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7F6C" w:rsidRPr="00D872EF" w:rsidRDefault="00D872EF" w:rsidP="00D872E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A802F2">
        <w:rPr>
          <w:rFonts w:ascii="Times New Roman" w:eastAsia="SimSun" w:hAnsi="Times New Roman" w:cs="Times New Roman"/>
          <w:b/>
          <w:sz w:val="24"/>
          <w:szCs w:val="24"/>
        </w:rPr>
        <w:t>Additional file 7: Table S7.</w:t>
      </w:r>
      <w:r w:rsidRPr="00A802F2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A802F2">
        <w:rPr>
          <w:rFonts w:ascii="Times New Roman" w:eastAsia="SimSun" w:hAnsi="Times New Roman"/>
          <w:sz w:val="24"/>
          <w:szCs w:val="24"/>
        </w:rPr>
        <w:t>Physical position of significant SNPs associated with cloned genes detected by G</w:t>
      </w:r>
      <w:r w:rsidRPr="00A802F2">
        <w:rPr>
          <w:rFonts w:ascii="Times New Roman" w:eastAsia="SimSun" w:hAnsi="Times New Roman" w:hint="eastAsia"/>
          <w:sz w:val="24"/>
          <w:szCs w:val="24"/>
        </w:rPr>
        <w:t>WAS</w:t>
      </w:r>
      <w:r w:rsidRPr="00A802F2">
        <w:rPr>
          <w:rFonts w:ascii="Times New Roman" w:eastAsia="SimSun" w:hAnsi="Times New Roman"/>
          <w:sz w:val="24"/>
          <w:szCs w:val="24"/>
        </w:rPr>
        <w:t xml:space="preserve"> and ICIM</w:t>
      </w: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485"/>
        <w:gridCol w:w="616"/>
        <w:gridCol w:w="1461"/>
        <w:gridCol w:w="772"/>
        <w:gridCol w:w="772"/>
        <w:gridCol w:w="747"/>
        <w:gridCol w:w="91"/>
        <w:gridCol w:w="772"/>
        <w:gridCol w:w="772"/>
        <w:gridCol w:w="772"/>
        <w:gridCol w:w="772"/>
        <w:gridCol w:w="772"/>
        <w:gridCol w:w="747"/>
        <w:gridCol w:w="25"/>
      </w:tblGrid>
      <w:tr w:rsidR="005B7F6C" w:rsidRPr="00C5252E" w:rsidTr="000D71F7">
        <w:trPr>
          <w:gridAfter w:val="1"/>
          <w:wAfter w:w="36" w:type="dxa"/>
          <w:trHeight w:val="383"/>
        </w:trPr>
        <w:tc>
          <w:tcPr>
            <w:tcW w:w="5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it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B7F6C" w:rsidRPr="00C5252E" w:rsidRDefault="005B7F6C" w:rsidP="000D71F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loned </w:t>
            </w: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gene</w:t>
            </w:r>
          </w:p>
        </w:tc>
        <w:tc>
          <w:tcPr>
            <w:tcW w:w="20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B7F6C" w:rsidRDefault="005B7F6C" w:rsidP="000D71F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o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ion</w:t>
            </w:r>
          </w:p>
          <w:p w:rsidR="005B7F6C" w:rsidRPr="00C5252E" w:rsidDel="005353FB" w:rsidRDefault="005B7F6C" w:rsidP="000D71F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WAS</w:t>
            </w:r>
          </w:p>
        </w:tc>
        <w:tc>
          <w:tcPr>
            <w:tcW w:w="609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IM</w:t>
            </w:r>
          </w:p>
        </w:tc>
      </w:tr>
      <w:tr w:rsidR="005B7F6C" w:rsidRPr="00C5252E" w:rsidTr="000D71F7">
        <w:trPr>
          <w:trHeight w:val="383"/>
        </w:trPr>
        <w:tc>
          <w:tcPr>
            <w:tcW w:w="5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7F6C" w:rsidRPr="00C5252E" w:rsidRDefault="005B7F6C" w:rsidP="000D71F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7F6C" w:rsidRPr="00C5252E" w:rsidRDefault="005B7F6C" w:rsidP="000D71F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0" w:type="dxa"/>
            <w:vMerge/>
            <w:tcBorders>
              <w:left w:val="nil"/>
              <w:right w:val="nil"/>
            </w:tcBorders>
            <w:vAlign w:val="center"/>
            <w:hideMark/>
          </w:tcPr>
          <w:p w:rsidR="005B7F6C" w:rsidRPr="00C5252E" w:rsidRDefault="005B7F6C" w:rsidP="000D71F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B7F6C" w:rsidRPr="00C5252E" w:rsidRDefault="005B7F6C" w:rsidP="000D71F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PL1 (</w:t>
            </w:r>
            <w:proofErr w:type="spellStart"/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</w:t>
            </w:r>
            <w:proofErr w:type="spellEnd"/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B7F6C" w:rsidRPr="00C5252E" w:rsidRDefault="005B7F6C" w:rsidP="000D71F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PL2 (</w:t>
            </w:r>
            <w:proofErr w:type="spellStart"/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</w:t>
            </w:r>
            <w:proofErr w:type="spellEnd"/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16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B7F6C" w:rsidRPr="00C5252E" w:rsidRDefault="005B7F6C" w:rsidP="000D71F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PL</w:t>
            </w:r>
          </w:p>
          <w:p w:rsidR="005B7F6C" w:rsidRPr="00C5252E" w:rsidRDefault="005B7F6C" w:rsidP="000D71F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</w:t>
            </w:r>
            <w:proofErr w:type="spellEnd"/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0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7F6C" w:rsidRPr="00C5252E" w:rsidRDefault="005B7F6C" w:rsidP="000D71F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PL1</w:t>
            </w:r>
          </w:p>
        </w:tc>
        <w:tc>
          <w:tcPr>
            <w:tcW w:w="20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7F6C" w:rsidRPr="00C5252E" w:rsidRDefault="005B7F6C" w:rsidP="000D71F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PL2</w:t>
            </w:r>
          </w:p>
        </w:tc>
        <w:tc>
          <w:tcPr>
            <w:tcW w:w="20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7F6C" w:rsidRPr="00C5252E" w:rsidRDefault="005B7F6C" w:rsidP="000D71F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PL</w:t>
            </w:r>
          </w:p>
        </w:tc>
      </w:tr>
      <w:tr w:rsidR="005B7F6C" w:rsidRPr="00C5252E" w:rsidTr="000D71F7">
        <w:trPr>
          <w:trHeight w:val="935"/>
        </w:trPr>
        <w:tc>
          <w:tcPr>
            <w:tcW w:w="5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7F6C" w:rsidRPr="00C5252E" w:rsidRDefault="005B7F6C" w:rsidP="000D71F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7F6C" w:rsidRPr="00C5252E" w:rsidRDefault="005B7F6C" w:rsidP="000D71F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7F6C" w:rsidRPr="00C5252E" w:rsidRDefault="005B7F6C" w:rsidP="000D71F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7F6C" w:rsidRPr="00C5252E" w:rsidRDefault="005B7F6C" w:rsidP="000D71F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7F6C" w:rsidRPr="00C5252E" w:rsidRDefault="005B7F6C" w:rsidP="000D71F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7F6C" w:rsidRPr="00C5252E" w:rsidRDefault="005B7F6C" w:rsidP="000D71F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7F6C" w:rsidRPr="00C5252E" w:rsidRDefault="005B7F6C" w:rsidP="000D71F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ft marker </w:t>
            </w:r>
          </w:p>
          <w:p w:rsidR="005B7F6C" w:rsidRPr="00C5252E" w:rsidRDefault="005B7F6C" w:rsidP="000D71F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</w:t>
            </w:r>
            <w:proofErr w:type="spellEnd"/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7F6C" w:rsidRPr="00C5252E" w:rsidRDefault="005B7F6C" w:rsidP="000D71F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ght marker (</w:t>
            </w:r>
            <w:proofErr w:type="spellStart"/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</w:t>
            </w:r>
            <w:proofErr w:type="spellEnd"/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7F6C" w:rsidRPr="00C5252E" w:rsidRDefault="005B7F6C" w:rsidP="000D71F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ft marker (</w:t>
            </w:r>
            <w:proofErr w:type="spellStart"/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</w:t>
            </w:r>
            <w:proofErr w:type="spellEnd"/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7F6C" w:rsidRPr="00C5252E" w:rsidRDefault="005B7F6C" w:rsidP="000D71F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ght marker (</w:t>
            </w:r>
            <w:proofErr w:type="spellStart"/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</w:t>
            </w:r>
            <w:proofErr w:type="spellEnd"/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7F6C" w:rsidRPr="00C5252E" w:rsidRDefault="005B7F6C" w:rsidP="000D71F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ft marker (</w:t>
            </w:r>
            <w:proofErr w:type="spellStart"/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</w:t>
            </w:r>
            <w:proofErr w:type="spellEnd"/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7F6C" w:rsidRPr="00C5252E" w:rsidRDefault="005B7F6C" w:rsidP="000D71F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ght marker (</w:t>
            </w:r>
            <w:proofErr w:type="spellStart"/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</w:t>
            </w:r>
            <w:proofErr w:type="spellEnd"/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</w:tr>
      <w:tr w:rsidR="005B7F6C" w:rsidRPr="00C5252E" w:rsidTr="000D71F7">
        <w:trPr>
          <w:trHeight w:val="504"/>
        </w:trPr>
        <w:tc>
          <w:tcPr>
            <w:tcW w:w="59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d3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4000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424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2717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02951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5906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494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4456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05201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27171</w:t>
            </w:r>
          </w:p>
        </w:tc>
      </w:tr>
      <w:tr w:rsidR="005B7F6C" w:rsidRPr="00C5252E" w:rsidTr="000D71F7">
        <w:trPr>
          <w:trHeight w:val="270"/>
        </w:trPr>
        <w:tc>
          <w:tcPr>
            <w:tcW w:w="59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hd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3384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5353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347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65867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6586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4847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5578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01356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92161</w:t>
            </w:r>
          </w:p>
        </w:tc>
      </w:tr>
      <w:tr w:rsidR="005B7F6C" w:rsidRPr="00C5252E" w:rsidTr="000D71F7">
        <w:trPr>
          <w:trHeight w:val="413"/>
        </w:trPr>
        <w:tc>
          <w:tcPr>
            <w:tcW w:w="59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D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50881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5144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32147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9285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B7F6C" w:rsidRPr="00C5252E" w:rsidTr="000D71F7">
        <w:trPr>
          <w:trHeight w:val="270"/>
        </w:trPr>
        <w:tc>
          <w:tcPr>
            <w:tcW w:w="59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sd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12985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1309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7245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101140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595895</w:t>
            </w:r>
          </w:p>
        </w:tc>
      </w:tr>
      <w:tr w:rsidR="005B7F6C" w:rsidRPr="00C5252E" w:rsidTr="000D71F7">
        <w:trPr>
          <w:trHeight w:val="278"/>
        </w:trPr>
        <w:tc>
          <w:tcPr>
            <w:tcW w:w="59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38142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5353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3841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3985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547762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38199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15745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10368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264136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383144</w:t>
            </w:r>
          </w:p>
        </w:tc>
      </w:tr>
      <w:tr w:rsidR="005B7F6C" w:rsidRPr="00C5252E" w:rsidTr="000D71F7">
        <w:trPr>
          <w:trHeight w:val="278"/>
        </w:trPr>
        <w:tc>
          <w:tcPr>
            <w:tcW w:w="5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61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92754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5353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93148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13632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2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06245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F6C" w:rsidRPr="00C5252E" w:rsidRDefault="005B7F6C" w:rsidP="000D71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5B7F6C" w:rsidRDefault="005B7F6C" w:rsidP="005B7F6C"/>
    <w:p w:rsidR="00466E99" w:rsidRDefault="00466E99"/>
    <w:sectPr w:rsidR="00466E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B7F6C"/>
    <w:rsid w:val="00466E99"/>
    <w:rsid w:val="005B7F6C"/>
    <w:rsid w:val="00B30C4D"/>
    <w:rsid w:val="00CD62E6"/>
    <w:rsid w:val="00D87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585</Characters>
  <Application>Microsoft Office Word</Application>
  <DocSecurity>0</DocSecurity>
  <Lines>157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2</dc:creator>
  <cp:lastModifiedBy>OC32</cp:lastModifiedBy>
  <cp:revision>3</cp:revision>
  <dcterms:created xsi:type="dcterms:W3CDTF">2020-02-06T06:14:00Z</dcterms:created>
  <dcterms:modified xsi:type="dcterms:W3CDTF">2020-02-06T06:14:00Z</dcterms:modified>
</cp:coreProperties>
</file>